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371D8" w14:textId="6057217B" w:rsidR="009F2802" w:rsidRPr="009F2802" w:rsidRDefault="009F2802" w:rsidP="009F2802">
      <w:pPr>
        <w:rPr>
          <w:rFonts w:ascii="Times New Roman" w:hAnsi="Times New Roman" w:cs="Times New Roman"/>
          <w:color w:val="000000" w:themeColor="text1"/>
          <w:lang w:val="en-US"/>
        </w:rPr>
      </w:pPr>
      <w:r w:rsidRPr="009F2802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9F280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ppendix. </w:t>
      </w:r>
      <w:r w:rsidRPr="009F2802">
        <w:rPr>
          <w:rFonts w:asciiTheme="majorBidi" w:hAnsiTheme="majorBidi" w:cstheme="majorBidi"/>
          <w:b/>
          <w:bCs/>
          <w:lang w:val="en-US"/>
        </w:rPr>
        <w:t xml:space="preserve">GEE panel data regressions of </w:t>
      </w:r>
      <w:r w:rsidR="00765FA5">
        <w:rPr>
          <w:rFonts w:asciiTheme="majorBidi" w:hAnsiTheme="majorBidi" w:cstheme="majorBidi"/>
          <w:b/>
          <w:bCs/>
          <w:lang w:val="en-US"/>
        </w:rPr>
        <w:t>r</w:t>
      </w:r>
      <w:r w:rsidRPr="009F2802">
        <w:rPr>
          <w:rFonts w:asciiTheme="majorBidi" w:hAnsiTheme="majorBidi" w:cstheme="majorBidi"/>
          <w:b/>
          <w:bCs/>
          <w:lang w:val="en-US"/>
        </w:rPr>
        <w:t>ecycling at home, per person, with interaction terms</w:t>
      </w:r>
      <w:r w:rsidR="00C45D3F">
        <w:rPr>
          <w:rFonts w:asciiTheme="majorBidi" w:hAnsiTheme="majorBidi" w:cstheme="majorBidi"/>
          <w:b/>
          <w:bCs/>
          <w:lang w:val="en-US"/>
        </w:rPr>
        <w:t>.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07"/>
        <w:gridCol w:w="807"/>
        <w:gridCol w:w="806"/>
        <w:gridCol w:w="806"/>
        <w:gridCol w:w="807"/>
        <w:gridCol w:w="806"/>
        <w:gridCol w:w="807"/>
      </w:tblGrid>
      <w:tr w:rsidR="0094478B" w14:paraId="3A3C80AC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B9263" w14:textId="7E339D4F" w:rsidR="0094478B" w:rsidRPr="0094478B" w:rsidRDefault="0094478B" w:rsidP="009F28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94478B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9491" w14:textId="77777777" w:rsidR="0094478B" w:rsidRDefault="0094478B" w:rsidP="009F28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  <w:t>Coef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  <w:t>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45C9" w14:textId="77777777" w:rsidR="0094478B" w:rsidRDefault="0094478B" w:rsidP="009F28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  <w:t>S.E</w:t>
            </w:r>
            <w:proofErr w:type="gramEnd"/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4F1F5" w14:textId="77777777" w:rsidR="0094478B" w:rsidRDefault="0094478B" w:rsidP="009F28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  <w:t>z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17DA" w14:textId="77777777" w:rsidR="0094478B" w:rsidRDefault="0094478B" w:rsidP="009F28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  <w:t>value</w:t>
            </w:r>
            <w:proofErr w:type="spellEnd"/>
          </w:p>
        </w:tc>
        <w:tc>
          <w:tcPr>
            <w:tcW w:w="1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65C37" w14:textId="4E39910D" w:rsidR="0094478B" w:rsidRDefault="0094478B" w:rsidP="009F28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/>
              </w:rPr>
              <w:t>95% CI</w:t>
            </w:r>
          </w:p>
        </w:tc>
      </w:tr>
      <w:tr w:rsidR="0094478B" w:rsidRPr="009F2802" w14:paraId="61CEF432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1266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Treatment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(1 =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intervention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B75A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4.41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B630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91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15A6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4.84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3C5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014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2.62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2785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6.205</w:t>
            </w:r>
          </w:p>
        </w:tc>
      </w:tr>
      <w:tr w:rsidR="0094478B" w:rsidRPr="009F2802" w14:paraId="7351561C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B1F8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EDAD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506B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01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036D6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46FBC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1.42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376B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5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DF9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03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73D8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6</w:t>
            </w:r>
          </w:p>
        </w:tc>
      </w:tr>
      <w:tr w:rsidR="0094478B" w:rsidRPr="009F2802" w14:paraId="76779370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7519" w14:textId="117E82EE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Married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FC66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23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B75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3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72A40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77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AD5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7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F4F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02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04B5A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498</w:t>
            </w:r>
          </w:p>
        </w:tc>
      </w:tr>
      <w:tr w:rsidR="0094478B" w:rsidRPr="009F2802" w14:paraId="3DC464CB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01510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gram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Living</w:t>
            </w:r>
            <w:proofErr w:type="gram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Together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FDD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66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C45E8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36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28C5A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81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F45F1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7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01F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05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811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375</w:t>
            </w:r>
          </w:p>
        </w:tc>
      </w:tr>
      <w:tr w:rsidR="0094478B" w:rsidRPr="009F2802" w14:paraId="2960C153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B941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Divorced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0A9A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87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9AFA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83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8CBB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05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AA23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29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38B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76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21C9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2.517</w:t>
            </w:r>
          </w:p>
        </w:tc>
      </w:tr>
      <w:tr w:rsidR="0094478B" w:rsidRPr="009F2802" w14:paraId="59316493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6484" w14:textId="3D71AAD2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Undergraduate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E1437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50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49F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45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37B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3.31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3CC8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0868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61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5693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2.397</w:t>
            </w:r>
          </w:p>
        </w:tc>
      </w:tr>
      <w:tr w:rsidR="0094478B" w:rsidRPr="009F2802" w14:paraId="55AF97F6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4B3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Graduate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post-graduate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974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85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2528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26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4813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3.25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E376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5AF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33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888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367</w:t>
            </w:r>
          </w:p>
        </w:tc>
      </w:tr>
      <w:tr w:rsidR="0094478B" w:rsidRPr="009F2802" w14:paraId="5DAF4EC1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932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Graduate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(</w:t>
            </w:r>
            <w:proofErr w:type="gram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master</w:t>
            </w:r>
            <w:proofErr w:type="gram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C2B3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07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DA1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38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1914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2.83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EEEC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AA1DB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33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216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822</w:t>
            </w:r>
          </w:p>
        </w:tc>
      </w:tr>
      <w:tr w:rsidR="0094478B" w:rsidRPr="009F2802" w14:paraId="3FD75645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D1B21" w14:textId="4CB30345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Gander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(male)*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692BC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9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16A7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3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9F52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46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E0BD7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4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925E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06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0C161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456</w:t>
            </w:r>
          </w:p>
        </w:tc>
      </w:tr>
      <w:tr w:rsidR="0094478B" w:rsidRPr="009F2802" w14:paraId="411A4DD0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591A" w14:textId="23EE5C7F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Attitude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to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recycling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81197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42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8AD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25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67B20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1.68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E61BB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9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F40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92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8EFF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72</w:t>
            </w:r>
          </w:p>
        </w:tc>
      </w:tr>
      <w:tr w:rsidR="0094478B" w:rsidRPr="009F2802" w14:paraId="6E2C3F9E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0D2A" w14:textId="1D5F864C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Environmental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Knowldege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DCD9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31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5D33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0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638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3.14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C38F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6738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1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197E1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514</w:t>
            </w:r>
          </w:p>
        </w:tc>
      </w:tr>
      <w:tr w:rsidR="0094478B" w:rsidRPr="009F2802" w14:paraId="455156CE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8909" w14:textId="1069C239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Identity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with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recycling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2E2A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47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F00D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7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FBA21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2.69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5A28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8606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81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977B0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129</w:t>
            </w:r>
          </w:p>
        </w:tc>
      </w:tr>
      <w:tr w:rsidR="0094478B" w:rsidRPr="009F2802" w14:paraId="61D50E72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BFBB2" w14:textId="45CAB8BD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Social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norms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recycling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3B3DB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22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7AA61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0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3290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2.25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0AAA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2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FE1E6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2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9F97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426</w:t>
            </w:r>
          </w:p>
        </w:tc>
      </w:tr>
      <w:tr w:rsidR="0094478B" w:rsidRPr="009F2802" w14:paraId="5A415B39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03AE" w14:textId="6A7DBFCB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Moral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norms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recycling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0300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9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9FA3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2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899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46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C150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64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F1126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31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1986C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510</w:t>
            </w:r>
          </w:p>
        </w:tc>
      </w:tr>
      <w:tr w:rsidR="0094478B" w:rsidRPr="009F2802" w14:paraId="633D00D0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7A71" w14:textId="73BD2D56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Environmemtal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concern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707A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CAFB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3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EAFF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30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25DF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76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AC90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06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E1F21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84</w:t>
            </w:r>
          </w:p>
        </w:tc>
      </w:tr>
      <w:tr w:rsidR="0094478B" w:rsidRPr="009F2802" w14:paraId="6DDF6B39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524D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Perceived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Difficulty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recycling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5BC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33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8FD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763DA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4.94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5FA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C7F6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20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EE761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466</w:t>
            </w:r>
          </w:p>
        </w:tc>
      </w:tr>
      <w:tr w:rsidR="0094478B" w:rsidRPr="009F2802" w14:paraId="028DAE84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54A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Self-efficacy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recycling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8861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26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E20B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8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AC57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3.05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5E85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EBBA6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9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C70A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433</w:t>
            </w:r>
          </w:p>
        </w:tc>
      </w:tr>
      <w:tr w:rsidR="0094478B" w:rsidRPr="009F2802" w14:paraId="5C4E1AFA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CB64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General PC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A723B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36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D0C2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9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7783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1.91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16EC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5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367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74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E9886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09</w:t>
            </w:r>
          </w:p>
        </w:tc>
      </w:tr>
      <w:tr w:rsidR="0094478B" w:rsidRPr="009F2802" w14:paraId="34714546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DE1E8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Specific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PCE (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recycling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492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32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2A4F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4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FB57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2.28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1160C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2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7FA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4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4950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604</w:t>
            </w:r>
          </w:p>
        </w:tc>
      </w:tr>
      <w:tr w:rsidR="0094478B" w:rsidRPr="009F2802" w14:paraId="05FEA4AB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B65A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S_tradnl"/>
              </w:rPr>
              <w:t>Interaction</w:t>
            </w:r>
            <w:proofErr w:type="spellEnd"/>
            <w:r w:rsidRPr="009F28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ES_tradnl"/>
              </w:rPr>
              <w:t>effects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7554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EE1F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F15B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12A01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5535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BD8F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</w:p>
        </w:tc>
      </w:tr>
      <w:tr w:rsidR="0094478B" w:rsidRPr="009F2802" w14:paraId="60D16C92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FE50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Treatment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*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Perceived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difficulty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EEA7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22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48B8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4A2B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1.97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2570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4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D6D4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43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70F0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002</w:t>
            </w:r>
          </w:p>
        </w:tc>
      </w:tr>
      <w:tr w:rsidR="0094478B" w:rsidRPr="009F2802" w14:paraId="5008C305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EFE8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Treatment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*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Self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efficacy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71A38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31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B16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2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2CAA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2.58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3307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1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067C3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56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983FA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077</w:t>
            </w:r>
          </w:p>
        </w:tc>
      </w:tr>
      <w:tr w:rsidR="0094478B" w:rsidRPr="009F2802" w14:paraId="3E691A92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E6F4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Treatment</w:t>
            </w:r>
            <w:proofErr w:type="spellEnd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*PC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F108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37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B96B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7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30B3C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2.15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BB37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03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EC39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71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705DF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0.032</w:t>
            </w:r>
          </w:p>
        </w:tc>
      </w:tr>
      <w:tr w:rsidR="0094478B" w:rsidRPr="009F2802" w14:paraId="5637FFCA" w14:textId="77777777" w:rsidTr="009F2802">
        <w:trPr>
          <w:trHeight w:val="290"/>
        </w:trPr>
        <w:tc>
          <w:tcPr>
            <w:tcW w:w="2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D35B8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_</w:t>
            </w:r>
            <w:proofErr w:type="spellStart"/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cons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2B627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1.66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B5A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1.23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DBED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1.34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7BEEE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18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49445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-4.08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CC72" w14:textId="77777777" w:rsidR="0094478B" w:rsidRPr="009F2802" w:rsidRDefault="0094478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9F28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0.769</w:t>
            </w:r>
          </w:p>
        </w:tc>
      </w:tr>
    </w:tbl>
    <w:p w14:paraId="152B8938" w14:textId="49B12AB7" w:rsidR="0094478B" w:rsidRPr="00693294" w:rsidRDefault="0094478B" w:rsidP="0094478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93294">
        <w:rPr>
          <w:rFonts w:ascii="Times New Roman" w:hAnsi="Times New Roman" w:cs="Times New Roman"/>
          <w:sz w:val="20"/>
          <w:szCs w:val="20"/>
          <w:lang w:val="en-US"/>
        </w:rPr>
        <w:t xml:space="preserve">*Note: These categorical variables were dummy coded with the following reference category: Gender (Female); Marital Status (Single); Level of Education (High School) </w:t>
      </w:r>
    </w:p>
    <w:p w14:paraId="26F6CA0C" w14:textId="77777777" w:rsidR="0094478B" w:rsidRPr="0094478B" w:rsidRDefault="0094478B">
      <w:pPr>
        <w:rPr>
          <w:lang w:val="en-US"/>
        </w:rPr>
      </w:pPr>
    </w:p>
    <w:sectPr w:rsidR="0094478B" w:rsidRPr="009447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78B"/>
    <w:rsid w:val="0010002C"/>
    <w:rsid w:val="00114340"/>
    <w:rsid w:val="001D09F4"/>
    <w:rsid w:val="00240479"/>
    <w:rsid w:val="0038300E"/>
    <w:rsid w:val="00693294"/>
    <w:rsid w:val="00765FA5"/>
    <w:rsid w:val="0094478B"/>
    <w:rsid w:val="009F2802"/>
    <w:rsid w:val="00AA249B"/>
    <w:rsid w:val="00C369B0"/>
    <w:rsid w:val="00C45D3F"/>
    <w:rsid w:val="00FB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2D531"/>
  <w15:chartTrackingRefBased/>
  <w15:docId w15:val="{0821249B-C3AA-4B4B-B718-ECDB6281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O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44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44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44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44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44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44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44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44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44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44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44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44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4478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4478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4478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4478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4478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4478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44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44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44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44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44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478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4478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4478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44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4478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447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ndres Trujillo Valencia</dc:creator>
  <cp:keywords/>
  <dc:description/>
  <cp:lastModifiedBy>Claudia Patricia Arias Puentes</cp:lastModifiedBy>
  <cp:revision>3</cp:revision>
  <dcterms:created xsi:type="dcterms:W3CDTF">2025-04-25T00:21:00Z</dcterms:created>
  <dcterms:modified xsi:type="dcterms:W3CDTF">2025-04-25T00:21:00Z</dcterms:modified>
</cp:coreProperties>
</file>